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method 3. Cloning of C3G-SH3-b, Cbl-SH3-b or p130Cas-SH3-b domains into pETEV15b or pET15b-NBKSXa vectors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C3G-SH3-b domain was amplified by PCR with oligos C3GSH3-bF: 5´-GGGGAATTCCCATGGCTGGCATTCGGGTGGTTGAT-3´ and C3GSH3-bR: 5´-CCCGGATCCCTACTAACTGCCGTCTCTGCTGTCC-3´ and cloned into </w:t>
      </w:r>
      <w:r>
        <w:rPr>
          <w:rFonts w:cs="Times New Roman" w:ascii="Times New Roman" w:hAnsi="Times New Roman"/>
          <w:i/>
        </w:rPr>
        <w:t>Nco</w:t>
      </w:r>
      <w:r>
        <w:rPr>
          <w:rFonts w:cs="Times New Roman" w:ascii="Times New Roman" w:hAnsi="Times New Roman"/>
        </w:rPr>
        <w:t>I-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 sites of pETEV15b. Cbl-SH3-b domain was amplified with oligos CblSH3bBamHI-F:</w:t>
        <w:tab/>
        <w:t xml:space="preserve">5´-GGGGGATCCCCGCCTTCTCCATTCTC-3´ and CblSH3bXhoI-R: 5´-CCCCTCGAGCTACTAAGGTGGCAGTTTTGGCAC-3´ and cloned into pET15b-NBKSXa by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-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 xml:space="preserve">I digestion. </w:t>
      </w:r>
      <w:r>
        <w:rPr>
          <w:rFonts w:cs="Times New Roman" w:ascii="Times New Roman" w:hAnsi="Times New Roman"/>
          <w:szCs w:val="28"/>
        </w:rPr>
        <w:t>p130CasP2-domain (proline-rich region 2) was amplified with oligos CasP2BamHI-F: 5´-</w:t>
      </w:r>
      <w:r>
        <w:rPr>
          <w:rFonts w:cs="Times New Roman" w:ascii="Times New Roman" w:hAnsi="Times New Roman"/>
        </w:rPr>
        <w:t xml:space="preserve">AGGGGATCCTCACTGCTCTTCAGACGG-3 and CasP2XhoI-R: 5´-GGGCTCGAGCTACTAGGTGAACTTAGGGGGTGA-3´ and cloned into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-</w:t>
      </w:r>
      <w:r>
        <w:rPr>
          <w:rFonts w:cs="Times New Roman" w:ascii="Times New Roman" w:hAnsi="Times New Roman"/>
          <w:i/>
        </w:rPr>
        <w:t>Xho</w:t>
      </w:r>
      <w:r>
        <w:rPr>
          <w:rFonts w:cs="Times New Roman" w:ascii="Times New Roman" w:hAnsi="Times New Roman"/>
        </w:rPr>
        <w:t>I sites of pET15b-NBKSXa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3:33:00Z</dcterms:created>
  <dc:creator>gcredo</dc:creator>
  <dc:description/>
  <cp:keywords/>
  <dc:language>en-US</dc:language>
  <cp:lastModifiedBy>gcredo</cp:lastModifiedBy>
  <dcterms:modified xsi:type="dcterms:W3CDTF">2013-01-21T03:33:00Z</dcterms:modified>
  <cp:revision>1</cp:revision>
  <dc:subject/>
  <dc:title/>
</cp:coreProperties>
</file>